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data 1</w:t>
      </w:r>
    </w:p>
    <w:p>
      <w:pPr>
        <w:pStyle w:val="Normal"/>
        <w:rPr/>
      </w:pPr>
      <w:r>
        <w:rPr>
          <w:b/>
          <w:lang w:val="en-US"/>
        </w:rPr>
        <w:t>Table</w:t>
      </w:r>
      <w:r>
        <w:rPr>
          <w:lang w:val="en-US"/>
        </w:rPr>
        <w:t>: Proteins detected in proteomic approach comparing 23 patients with LVA and 25 patients without LVA. UP – number of unique peptides belonging to the protein which were detected in the screening, p-value - from T-Test comparing LVA and controls, p-value (FDR) – Benjamini Hochberg false discovery rate, FC – fold change in protein levels. Proteins in bold were found significantly different in LVA group compared to controls.</w:t>
      </w:r>
    </w:p>
    <w:p>
      <w:pPr>
        <w:pStyle w:val="Normal"/>
        <w:rPr>
          <w:rFonts w:ascii="Arial" w:hAnsi="Arial" w:eastAsia="Times New Roman" w:cs="Arial"/>
          <w:b/>
          <w:b/>
          <w:bCs/>
          <w:sz w:val="16"/>
          <w:szCs w:val="16"/>
          <w:lang w:val="en-US" w:eastAsia="de-DE"/>
        </w:rPr>
      </w:pPr>
      <w:r>
        <w:rPr>
          <w:rFonts w:eastAsia="Times New Roman" w:cs="Arial" w:ascii="Arial" w:hAnsi="Arial"/>
          <w:b/>
          <w:bCs/>
          <w:sz w:val="16"/>
          <w:szCs w:val="16"/>
          <w:lang w:val="en-US" w:eastAsia="de-DE"/>
        </w:rPr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6"/>
        <w:gridCol w:w="483"/>
        <w:gridCol w:w="567"/>
        <w:gridCol w:w="708"/>
        <w:gridCol w:w="567"/>
        <w:gridCol w:w="851"/>
        <w:gridCol w:w="2726"/>
        <w:gridCol w:w="1029"/>
      </w:tblGrid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rotein name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U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-value (FDR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UniProt Entry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lternative protein name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gene symbol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-3-3 protein zeta/delt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310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CIP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YWHAZ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2 kDa type IV collagen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4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825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BE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MP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8 kDa glucose-regulated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102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i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SPA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ctin aortic smooth muscl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273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ell growth-inhibiting gene 46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CTA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ctin cytoplasmic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070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act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CT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denylyl cyclase-associated prote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151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P 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diponec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584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latin-binding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DIPOQ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fam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365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Al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FM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cohol dehydrogen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33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YADH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DH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1-acid glycoprote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6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MD 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RM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1-acid glycoprotein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965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MD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RM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1-antichymotryps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1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A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A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1-antitryps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0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AA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A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1B-glyco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21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1-B glyco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1BG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2-antiplasm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869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F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F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2-HS-glyco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6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etuin-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HSG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2-macroglobu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2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3 and PZP-like alpha-2-macroglobulin domain-containing protein 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2M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pha-actin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281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on-muscle alpha-actinin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CT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minopeptidase 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514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NPE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ngiotensinoge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1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ng IV; Angiotensin 1-9; Angiotensin 1-7; Angiotensin 1-5; Angiotensin 1-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GT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ntithrombin-II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0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C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C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851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C 3.4.21.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P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A-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4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A-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A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A-I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5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A-I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A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A-I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672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A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A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B-10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11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 B-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C-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5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C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C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C-I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5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apoC-I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C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C-II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5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C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C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C-I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5505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C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C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09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D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-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E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F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379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TI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F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L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1479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-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lipoprotein M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9544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ein G3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M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ATP-binding cassette sub-family B member 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NP7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BCB9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ttrac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7588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hogany homolog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TRN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2-glycoprote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4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OH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2-microglobu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176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2-microglobul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2M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Ala-His dipeptid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6KN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carnosin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ND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enol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392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keletal muscle enol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NO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iotinid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32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C 3.5.1.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TD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4b-binding protein alph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0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4BP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4b-binding protein bet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08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4b-binding protein bet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4BP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dher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283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3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H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dherin-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31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1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H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bonic anhydr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3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91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-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boxypeptidase B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6IY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F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PB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boxypeptidase N catalytic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516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P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P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boxypeptidase N subunit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279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boxypeptidase N regulatory subuni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PN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tilage acidic prote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NQ7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SPIC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RTAC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artilage oligomeric matrix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974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SP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aspase-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1479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MACH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ASP8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44 antige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607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4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5 antigen-lik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4386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-alph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5L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eruloplasm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45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erroxid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holesteryl ester transfer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159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ipid transfer protein 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ET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holinester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627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seudocholinester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CHE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athrin heavy cha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061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H-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TC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uster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090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ytolysis inhibitor b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U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oagulation factor IX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074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TC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9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agulation factor V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225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accelerin. labile facto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agulation factor X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4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tuart-Prower facto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10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agulation factor X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39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T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1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agulation factor XI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4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factor XIIa part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1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agulation factor XIII 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48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ansglutaminase 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13A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agulation factor XIII B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16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ansglutaminase B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13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fil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352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filin. non-muscle isoform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FL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llagen type IV alpha-3-binding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Y5P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tAR-related lipid transfer protein 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L4A3B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llectin-1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BWP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-K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LEC1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1q subcomponent subunit 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4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1q subcomponent subunit 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1Q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Complement C1q subcomponent subunit B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274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Complement C1q subcomponent subunit 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1Q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Complement C1q subcomponent subunit C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274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Complement C1q subcomponent subunit C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1QC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1r subcomponent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3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1 subcomponent 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1R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1r subcomponent-like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NZP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SP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1RL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1s subcomponent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987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1 subcomponent 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1S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668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3/C5 convert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2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3adesArg; Complement C3b alpha' chain; Complement C3c alpha' chain fragment 1; Complement C3dg fragment; Complement C3g fragment; Complement C3d fragment; Complement C3f fragment; Complement C3c alpha' chain fragment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4-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C0L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3 and PZP-like alpha-2-macroglobulin domain-containing protein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4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4-B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C0L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3 and PZP-like alpha-2-macroglobulin domain-containing protein 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4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3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3 and PZP-like alpha-2-macroglobulin domain-containing protein 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C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367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C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6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C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064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C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7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omponent C8 alph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735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8 subunit alph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8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omponent C8 bet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735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8 subunit bet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8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omponent C8 gamm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736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component C8 gamm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8G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C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4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component C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9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factor B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perdin factor 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F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H factor 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FH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factor H-related prote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359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FHR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factor H-related protein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698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 factor-like protein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FHR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omplement factor H-related protein 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BXR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HR-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FHR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mplement factor I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15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3B/C4B inactivato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FI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rnifin-B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252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R-I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RR1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ronin-1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114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CO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RO1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ortactin-binding protein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8WZ7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ortBP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TTNBP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rticosteroid-binding globu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818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anscort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A6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-reactive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4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-reactive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R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yclin-T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6058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ycT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CNT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ystatin-C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st-gamma-globul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ST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ytochrome c oxidase subunit 5A mitochondrial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067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ytochrome c oxidase polypeptide V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X5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ath-associated protein kin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5335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C 2.7.11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APK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smocoll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855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G2/DG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SC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smogle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241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mphigus foliaceus antige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SG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pamine beta-hydroxyl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917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pamine beta-monooxygen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BH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ynein heavy chain 12 axonemal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6ZR0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Dynein heavy chain domain-containing protein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NAH1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3 ubiquitin-protein ligase TRIM3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9UPN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ripartite motif-containing protein 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RIM3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EGF-containing fibulin-like extracellular matrix prote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280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L-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FEM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ndonuclease 8-like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8TAT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ei-like protein 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EIL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xtracellular matrix prote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661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cretory component p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CM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ermitin family homolog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86UX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Unc-112-related protein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ERMT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etuin-B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UGM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gu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ETU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rinogen alph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7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rinogen alph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G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rinogen bet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7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rinogen bet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G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rinogen gamm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67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rinogen gamm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GG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ronec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IG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ul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314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BL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BL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colin-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7563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akata antige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CN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laggrin-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5D86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fapsorias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LG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ilamin-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133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on-muscle filam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LN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lavin reduct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004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L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LVR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ructose-bisphosphate aldolase B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06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iver-type aldol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DO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lectin-3-binding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838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or-associated antigen 90K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GALS3B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lectin-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792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53-induced gene 1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GALS7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lso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639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rev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SN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utathione peroxidase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235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SHPx-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PX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lyceraldehyde-3-phosphate dehydrogen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40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C 2.6.99.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APDH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TPase Era mitochondrial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7561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RA-like protein 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RAL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aptoglob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3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onul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aptoglobin-related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3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aptoglobin-related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PR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moglobin subunit alph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990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moglobin alph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BA1;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moglobin subunit bet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2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887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moglobin beta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B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mopex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9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a-1B-glyco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PX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eparin cofactor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54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D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D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Hepatocyte growth factor activator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0475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C 3.4.21.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HGFAC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Hepatocyte growth factor-like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692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S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ST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Heterogeneous nuclear ribonucleoprotein C-like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2RXH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nRNP C-like-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NRNPCL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istidine-rich glyco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19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PRG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RG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yaluronan-binding protein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452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sma hyaluronan-binding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ABP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alpha-1 chain C regio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87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alpha-1 chain C region TRO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A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1 chain C regio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85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1 chain C region NI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G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2 chain C regio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85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2 chain C region ZI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G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3 chain C regio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86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3 chain C regio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G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4 chain C regio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2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86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gamma-4 chain C regio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G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g heavy chain V-III region TIL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76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heavy chain V-III region ZA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V3-2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g heavy chain V-III region WE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76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g heavy chain V-III region WE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V3-48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C regio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8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C region T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KC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 region EU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60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 region Ku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KV1-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II region B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61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II region WO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KV3-20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II region SI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61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II region WO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KV3-20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V region Le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631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kappa chain V-IV region STH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KV4-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lambda chain V-IV region Hil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71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lambda chain V-IV region Hi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LV3-2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lambda-2 chain C region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DOY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lambda-2 chain C regio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LC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mu chain C regio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87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 mu chain C region OU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HM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GFc-binding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Y6R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cgamma-binding protein antige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CGB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mmunoglobulin J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59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Joining chain of multimeric IgA and IgM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JCHAIN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nsulin-like growth factor-binding protein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806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FBP-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FBP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nsulin-like growth factor-binding protein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793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FBP-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FBP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nsulin-like growth factor-binding protein complex acid labile subunit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585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GFALS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nter-alpha-trypsin inhibitor heavy chain H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982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A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TIH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nter-alpha-trypsin inhibitor heavy chain H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982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A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TIH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nter-alpha-trypsin inhibitor heavy chain H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603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A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TIH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Inter-alpha-trypsin inhibitor heavy chain H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462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K-1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TIH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tercellular adhesion molecul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36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CAM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tercellular adhesion molecule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359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1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CAM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erpin A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ERPINA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Keratin type I cuticular Ha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532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3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Keratin type I cuticular Ha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7601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3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 cytoskeletal 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364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10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 cytoskeletal 1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364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1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 cytoskeletal 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53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1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 cytoskeletal 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877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16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 cytoskeletal 1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0469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17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 cytoskeletal 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552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9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Keratin type II cuticular Hb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7838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ype-II keratin Kb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8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I cytoskeletal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26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ype-II keratin Kb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I cytoskeletal 2 epidermal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590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ype-II keratin Kb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I cytoskeletal 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364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ype-II keratin Kb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Keratin type II cytoskeletal 6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53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lergen Hom s 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6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 type II cytoskeletal 7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4CN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ype-II keratin Kb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7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-associated protein 11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8IUC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High sulfur keratin-associated protein 11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AP11-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-associated protein 3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BYR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-associated protein 3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AP3-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Kin of IRRE-like protein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8IZU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ephrin-like protein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KIRREL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ininoge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104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Kallidin II; Kininogen-1 light chain; Low molecular weight growth-promoting factor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NG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eucine-rich alpha-2-glyco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5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RG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RG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eucine-rich repeat-containing protein 4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8N30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eucine-rich repeat-containing protein 4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RRC4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ipopolysaccharide-binding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842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B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B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-lactate dehydrogenase 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33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Renal carcinoma antigen NY-REN-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DH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ON peptidase N-terminal domain and RING finger protein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496Y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ING finger protein 12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NRF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Long-chain fatty acid transport protein 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Y2P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VLCS-H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LC27A6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-selec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1415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D antigen CD62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ELL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mica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5188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SPG lumica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M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ysozyme C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16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4-beta-N-acetylmuramidase C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YZ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nnan-binding lectin serine prote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874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ine protease 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S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nnan-binding lectin serine protease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001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SP-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SP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nnose-binding protein C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122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nnose-binding lect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BL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Mannosyl-oligosaccharide 12-alpha-mannosidase IC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9NR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lpha-1.2-mannosidase IC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MAN1C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onocyte differentiation antigen CD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857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1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ultiple inositol polyphosphate phosphat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UNW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In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NP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N-acetylmuramoyl-L-alanine amid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6PD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GRP-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GLYRP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eutrophil defensin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5966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P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FA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Nicotinamide/nicotinic acid mononucleotide adenylyltransferase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96T6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C 2.7.7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NMNAT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uclear pore glycoprotein p6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719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ucleoporin Nup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UP6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antethein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9549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anin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N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eptidase inhibitor 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6UXB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SP94-binding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I16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eptidyl-prolyl cis-trans isomerase 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293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tamase 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PI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hosphatidylcholine-sterol acyltransfer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418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hospholipid-cholesterol acyltransfer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LCAT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hosphatidylinositol-glycan-specific phospholipase D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8010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PI-specific phospholipase D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PLD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hosphoglycerate kin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55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P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GK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hospholipid transfer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5505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ipid transfer protein I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T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igment epithelium-derived factor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695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F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F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kophil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383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6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K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sma kallikr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395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KK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LKB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sma protease C1 inhibitor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15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G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G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sma serine protease inhibitor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15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A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A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C 3.4.21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LG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stin-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379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CP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C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telet basic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7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P-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PB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telet factor 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7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ncostatin-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F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telet factor 4 variant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072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F4var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F4V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latelet glycoprotein Ib alpha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735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D antigen CD42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P1B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egnancy zone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4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074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C3 and PZP-like alpha-2-macroglobulin domain-containing protein 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Z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enylcysteine oxid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UHG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enylcysteine lyas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CYOX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fil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773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filin 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F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roperd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2791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omplement factor 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F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staglandin-H2 D-isomer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122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GDS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TGDS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Protein AMBP [Cleaved into: Alpha-1-microglobu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6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Uronic-acid-rich protein; Trypstat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MB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ein S100-A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670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100 calcium-binding protein A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100A9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ein TANC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HCD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Tetratricopeptide repeat. ankyrin repeat and coiled-coil domain-containing protein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NC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ein Z-dependent protease inhibitor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UK5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A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A10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rotein-glutamine gamma-glutamyltransferase 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O9593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Gase-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GM6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hromb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3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oagulation factor I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rotocadherin-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96QU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rotocadherin-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CDH15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Putative heat shock 70 kDa protein 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4874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Heat shock 70 kDa protein 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HSPA7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tative hydroxypyruvate isomerase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5T01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Endothelial cell apoptosis protein E-CE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HYI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tative keratin-87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6NCN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atin-121 pseudogen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RT87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Ras-related GTP-binding protein B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5VZM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RagB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RRAG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etinol-binding protein 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5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B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BP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ho GDP-dissociation inhibitor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5256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ho-GDI bet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RHGDI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creted phosphoprotein 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310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creted phosphoprotein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PP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lenoprotein P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990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LENOP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glyc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012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ecretory granule proteoglycan core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RGN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erine palmitoyltransferase 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O1527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PT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PTLC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otransferr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8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derophil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F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 B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950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CCA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PINB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album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6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album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L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amyloid A-1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DJI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myloid fibril protein AA; Serum amyloid protein 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A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amyloid A-4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554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-SA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A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amyloid P-component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4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.5S alpha-1-glyco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PCS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paraoxonase/arylester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716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aryldialkylphosphatase 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rum paraoxonase/lactonase 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516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EC 3.1.8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N3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ex hormone-binding globu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278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stosterone-estrogen-binding globul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HBG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ialic acid-binding Ig-like lectin 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6NMB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glec-P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GLEC16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Signal transducer and activator of transcription 1-alpha/bet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4222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Transcription factor ISGF-3 components p91/p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TAT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ulfhydryl oxidase 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O0039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uiescin Q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SOX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SWI/SNF complex subunit SMARCC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9292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de-DE"/>
              </w:rPr>
              <w:t>SWI/SNF-related matrix-associated actin-dependent regulator of chromatin subfamily C member 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MARCC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l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2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9Y49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lin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LN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tranec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545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lasminogen kringle 4-binding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CLEC3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etratricopeptide repeat protein 39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5SRH9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EME-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TC39A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AP domain-containing protein 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8WY9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AP domain-containing protein 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AP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rombospondin-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799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rombospondin-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HBS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4-binding globul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ERPINA7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i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8WZ4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habdomyosarcoma antigen MU-RMS-40.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N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ranscription elongation factor SPT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7KZ8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Tat-CT2 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UPT6H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Transforming growth factor-beta-induced protein ig-h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558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GD-CA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GFBI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ansgelin-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3780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M22-alpha homolog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GLN2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ansthyre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3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276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BP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TR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opomyosin alpha-4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793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ropomyosin-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PM4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bulin alpha-1B cha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68363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bulin alpha-ubiquitous cha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BA1B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asor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6EMK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tein slit-like 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ASN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incul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7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18206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V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CL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-1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BP-ma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GC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itamin K-dependent protein C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070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lood coagulation factor XIV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C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Vitamin K-dependent protein 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2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722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de-DE"/>
              </w:rPr>
              <w:t>Vitamin K-dependent protein 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S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itamin K-dependent protein Z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289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itamin K-dependent protein Z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ROZ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itronect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8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004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TN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on Willebrand factor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4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4275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on Willebrand antigen II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VWF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Zinc finger protein 30 homolog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1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Q9Y2G7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Zinc finger protein 7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ZFP30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inc-alpha-2-glycoprote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-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25311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n-alpha-2-glycoprote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AZGP1</w:t>
            </w:r>
          </w:p>
        </w:tc>
      </w:tr>
      <w:tr>
        <w:trPr>
          <w:trHeight w:val="284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yxi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Q15942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yxin-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ZYX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8:18:00Z</dcterms:created>
  <dc:creator>Büttner, Petra [HZL]</dc:creator>
  <dc:description/>
  <cp:keywords/>
  <dc:language>en-US</dc:language>
  <cp:lastModifiedBy>Büttner, Petra [HZL]</cp:lastModifiedBy>
  <dcterms:modified xsi:type="dcterms:W3CDTF">2018-11-20T08:20:00Z</dcterms:modified>
  <cp:revision>3</cp:revision>
  <dc:subject/>
  <dc:title/>
</cp:coreProperties>
</file>